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04A92" w14:textId="77777777" w:rsidR="00FA392F" w:rsidRPr="00C8755F" w:rsidRDefault="00FA392F" w:rsidP="00FA392F">
      <w:pPr>
        <w:pStyle w:val="Caption"/>
        <w:keepNext/>
        <w:spacing w:line="480" w:lineRule="auto"/>
        <w:jc w:val="left"/>
        <w:rPr>
          <w:sz w:val="24"/>
          <w:szCs w:val="24"/>
        </w:rPr>
      </w:pPr>
      <w:r w:rsidRPr="00C8755F">
        <w:rPr>
          <w:rFonts w:cs="Times New Roman"/>
          <w:b/>
          <w:bCs w:val="0"/>
          <w:sz w:val="24"/>
          <w:szCs w:val="24"/>
        </w:rPr>
        <w:t>Table S</w:t>
      </w:r>
      <w:r>
        <w:rPr>
          <w:rFonts w:cs="Times New Roman"/>
          <w:b/>
          <w:bCs w:val="0"/>
          <w:sz w:val="24"/>
          <w:szCs w:val="24"/>
        </w:rPr>
        <w:t>5</w:t>
      </w:r>
      <w:r w:rsidRPr="00C8755F">
        <w:rPr>
          <w:rFonts w:cs="Times New Roman"/>
          <w:b/>
          <w:bCs w:val="0"/>
          <w:sz w:val="24"/>
          <w:szCs w:val="24"/>
        </w:rPr>
        <w:t>.</w:t>
      </w:r>
      <w:r w:rsidRPr="00C8755F">
        <w:rPr>
          <w:b/>
          <w:sz w:val="24"/>
          <w:szCs w:val="24"/>
        </w:rPr>
        <w:t xml:space="preserve"> </w:t>
      </w:r>
      <w:r w:rsidRPr="00C8755F">
        <w:rPr>
          <w:sz w:val="24"/>
          <w:szCs w:val="24"/>
        </w:rPr>
        <w:t>Statistical significance of distance decay relationships calculated each month (</w:t>
      </w:r>
      <w:r w:rsidRPr="00C8755F">
        <w:rPr>
          <w:i/>
          <w:sz w:val="24"/>
          <w:szCs w:val="24"/>
        </w:rPr>
        <w:t>P</w:t>
      </w:r>
      <w:r w:rsidRPr="00C8755F">
        <w:rPr>
          <w:sz w:val="24"/>
          <w:szCs w:val="24"/>
        </w:rPr>
        <w:t>-value</w:t>
      </w:r>
      <w:r>
        <w:rPr>
          <w:sz w:val="24"/>
          <w:szCs w:val="24"/>
        </w:rPr>
        <w:t>s</w:t>
      </w:r>
      <w:r w:rsidRPr="00C8755F">
        <w:rPr>
          <w:sz w:val="24"/>
          <w:szCs w:val="24"/>
        </w:rPr>
        <w:t xml:space="preserve"> from Pearson’s correlation</w:t>
      </w:r>
      <w:r>
        <w:rPr>
          <w:sz w:val="24"/>
          <w:szCs w:val="24"/>
        </w:rPr>
        <w:t>; i</w:t>
      </w:r>
      <w:r w:rsidRPr="00C8755F">
        <w:rPr>
          <w:sz w:val="24"/>
          <w:szCs w:val="24"/>
        </w:rPr>
        <w:t xml:space="preserve">nsignificant relationships are shown </w:t>
      </w:r>
      <w:r>
        <w:rPr>
          <w:sz w:val="24"/>
          <w:szCs w:val="24"/>
        </w:rPr>
        <w:t>with</w:t>
      </w:r>
      <w:r w:rsidRPr="00C8755F">
        <w:rPr>
          <w:sz w:val="24"/>
          <w:szCs w:val="24"/>
        </w:rPr>
        <w:t xml:space="preserve"> underlined number</w:t>
      </w:r>
      <w:r>
        <w:rPr>
          <w:sz w:val="24"/>
          <w:szCs w:val="24"/>
        </w:rPr>
        <w:t>;</w:t>
      </w:r>
      <w:r w:rsidRPr="00C8755F">
        <w:rPr>
          <w:sz w:val="24"/>
          <w:szCs w:val="24"/>
        </w:rPr>
        <w:t xml:space="preserve"> July 2017 and July 2018 are excluded since participating facilities were different</w:t>
      </w:r>
      <w:r>
        <w:rPr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FA392F" w:rsidRPr="005F3B1A" w14:paraId="1E165B41" w14:textId="77777777" w:rsidTr="00632DC6">
        <w:trPr>
          <w:trHeight w:val="300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83EE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0079" w14:textId="77777777" w:rsidR="00FA392F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community</w:t>
            </w:r>
          </w:p>
          <w:p w14:paraId="3CBA18F2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Bray-Curtis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C079" w14:textId="77777777" w:rsidR="00FA392F" w:rsidRPr="00066D1B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066D1B">
              <w:rPr>
                <w:color w:val="000000"/>
                <w:sz w:val="20"/>
                <w:szCs w:val="20"/>
              </w:rPr>
              <w:t>Whole community (</w:t>
            </w:r>
            <w:proofErr w:type="spellStart"/>
            <w:r w:rsidRPr="00066D1B">
              <w:rPr>
                <w:sz w:val="20"/>
                <w:szCs w:val="20"/>
              </w:rPr>
              <w:t>Sørense</w:t>
            </w:r>
            <w:r>
              <w:rPr>
                <w:sz w:val="20"/>
                <w:szCs w:val="20"/>
              </w:rPr>
              <w:t>n</w:t>
            </w:r>
            <w:proofErr w:type="spellEnd"/>
            <w:r w:rsidRPr="00066D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C384" w14:textId="77777777" w:rsidR="00FA392F" w:rsidRPr="00066D1B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066D1B">
              <w:rPr>
                <w:color w:val="000000"/>
                <w:sz w:val="20"/>
                <w:szCs w:val="20"/>
              </w:rPr>
              <w:t xml:space="preserve">Whole community (Weighted </w:t>
            </w:r>
            <w:proofErr w:type="spellStart"/>
            <w:r w:rsidRPr="00066D1B">
              <w:rPr>
                <w:color w:val="000000"/>
                <w:sz w:val="20"/>
                <w:szCs w:val="20"/>
              </w:rPr>
              <w:t>Unifrac</w:t>
            </w:r>
            <w:proofErr w:type="spellEnd"/>
            <w:r w:rsidRPr="00066D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6575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Pr="00B809A5">
              <w:rPr>
                <w:color w:val="000000"/>
                <w:sz w:val="20"/>
                <w:szCs w:val="20"/>
              </w:rPr>
              <w:t>niversal colonizer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36C9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ous phylotype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8B79" w14:textId="77777777" w:rsidR="00FA392F" w:rsidRPr="00060303" w:rsidRDefault="00FA392F" w:rsidP="00632D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60303">
              <w:rPr>
                <w:i/>
                <w:iCs/>
                <w:color w:val="000000"/>
                <w:sz w:val="20"/>
                <w:szCs w:val="20"/>
              </w:rPr>
              <w:t>Archaea</w:t>
            </w:r>
          </w:p>
        </w:tc>
      </w:tr>
      <w:tr w:rsidR="00FA392F" w:rsidRPr="005F3B1A" w14:paraId="25F035D6" w14:textId="77777777" w:rsidTr="00632DC6">
        <w:trPr>
          <w:trHeight w:val="300"/>
        </w:trPr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8C3A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Aug-1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6F13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3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1C38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6.8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74E6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2.5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6C40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  <w:u w:val="single"/>
              </w:rPr>
              <w:t>0.00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C524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  <w:u w:val="single"/>
              </w:rPr>
              <w:t>0.013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D383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2.9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FA392F" w:rsidRPr="005F3B1A" w14:paraId="5757B93E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4E2624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Sep-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19ECEC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3.1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A2FC45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5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B49113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7.2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2E4D9B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4.9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642CFF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1.1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71EE583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11</w:t>
            </w:r>
          </w:p>
        </w:tc>
      </w:tr>
      <w:tr w:rsidR="00FA392F" w:rsidRPr="005F3B1A" w14:paraId="5FF68508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6A5384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Oct-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12E08C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2.8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3D1C6D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78329A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2.2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3A0FD8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1.0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7E9966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2.0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ACFC649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03</w:t>
            </w:r>
          </w:p>
        </w:tc>
      </w:tr>
      <w:tr w:rsidR="00FA392F" w:rsidRPr="005F3B1A" w14:paraId="7F2B72C4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5A6BAF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Nov-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E1E202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7.2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A81A80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9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0D8E0B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2.1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0F2B43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8.8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FB9F6D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2.2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1FFCA0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323</w:t>
            </w:r>
          </w:p>
        </w:tc>
      </w:tr>
      <w:tr w:rsidR="00FA392F" w:rsidRPr="005F3B1A" w14:paraId="2D0889FC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DED817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14D32E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8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F669F8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4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4C3C43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5.6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B0C934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1.3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23BB43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4.0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AD3DE6A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29</w:t>
            </w:r>
          </w:p>
        </w:tc>
      </w:tr>
      <w:tr w:rsidR="00FA392F" w:rsidRPr="005F3B1A" w14:paraId="23339173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A25D97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ED49E9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4.1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396A9A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3.9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BB728F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9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269EE8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2.6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AB04A5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4.3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ADE0A08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2.7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FA392F" w:rsidRPr="005F3B1A" w14:paraId="5880D798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5FB9A1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610897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3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935E0C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7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8BE05B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4.6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2ACF6A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1.2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63CC82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9.5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1A95725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05</w:t>
            </w:r>
          </w:p>
        </w:tc>
      </w:tr>
      <w:tr w:rsidR="00FA392F" w:rsidRPr="005F3B1A" w14:paraId="26186D52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DBC20D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B05E3D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8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1C2B1D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3.5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AEF964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2.7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A21C8F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1.3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2E92BD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1.0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4C008A5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57</w:t>
            </w:r>
          </w:p>
        </w:tc>
      </w:tr>
      <w:tr w:rsidR="00FA392F" w:rsidRPr="005F3B1A" w14:paraId="7503D576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26B24B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929001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5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AB6F60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5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DC76D7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C7DC16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  <w:u w:val="single"/>
              </w:rPr>
              <w:t>0.0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532ADC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6.4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9FFEEE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23</w:t>
            </w:r>
          </w:p>
        </w:tc>
      </w:tr>
      <w:tr w:rsidR="00FA392F" w:rsidRPr="005F3B1A" w14:paraId="090976E2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210A60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May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97DE1E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2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30E530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3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D5366F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3.5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960B8E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1.9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460826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9.8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2B3712D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19</w:t>
            </w:r>
          </w:p>
        </w:tc>
      </w:tr>
      <w:tr w:rsidR="00FA392F" w:rsidRPr="005F3B1A" w14:paraId="3135C725" w14:textId="77777777" w:rsidTr="00632DC6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228408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5F3B1A">
              <w:rPr>
                <w:color w:val="000000"/>
                <w:sz w:val="20"/>
                <w:szCs w:val="20"/>
              </w:rPr>
              <w:t>Jun-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300F23" w14:textId="77777777" w:rsidR="00FA392F" w:rsidRPr="005F3B1A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1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C15839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5.6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6290D9" w14:textId="77777777" w:rsidR="00FA392F" w:rsidRPr="005F3B1A" w:rsidRDefault="00FA392F" w:rsidP="00632D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.5 × 10</w:t>
            </w:r>
            <w:r>
              <w:rPr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5B9E57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2.7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D62A59" w14:textId="77777777" w:rsidR="00FA392F" w:rsidRPr="008751F3" w:rsidRDefault="00FA392F" w:rsidP="00632DC6">
            <w:pPr>
              <w:jc w:val="center"/>
              <w:rPr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16"/>
              </w:rPr>
              <w:t>7.9 × 10</w:t>
            </w:r>
            <w:r w:rsidRPr="008751F3">
              <w:rPr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42381C3" w14:textId="77777777" w:rsidR="00FA392F" w:rsidRPr="008751F3" w:rsidRDefault="00FA392F" w:rsidP="00632DC6">
            <w:pPr>
              <w:jc w:val="center"/>
              <w:rPr>
                <w:color w:val="000000"/>
                <w:sz w:val="20"/>
                <w:szCs w:val="20"/>
              </w:rPr>
            </w:pPr>
            <w:r w:rsidRPr="008751F3">
              <w:rPr>
                <w:color w:val="000000"/>
                <w:sz w:val="16"/>
                <w:szCs w:val="20"/>
                <w:u w:val="single"/>
              </w:rPr>
              <w:t>0.059</w:t>
            </w:r>
          </w:p>
        </w:tc>
      </w:tr>
    </w:tbl>
    <w:p w14:paraId="014A3ED1" w14:textId="77777777" w:rsidR="004E001E" w:rsidRDefault="00FA392F"/>
    <w:sectPr w:rsidR="004E001E" w:rsidSect="0095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2F"/>
    <w:rsid w:val="003243B6"/>
    <w:rsid w:val="00355B13"/>
    <w:rsid w:val="00370D66"/>
    <w:rsid w:val="003925B2"/>
    <w:rsid w:val="0051279F"/>
    <w:rsid w:val="005629EB"/>
    <w:rsid w:val="00644FF9"/>
    <w:rsid w:val="007D2739"/>
    <w:rsid w:val="0095390A"/>
    <w:rsid w:val="00957DA2"/>
    <w:rsid w:val="009D58AA"/>
    <w:rsid w:val="00A92B74"/>
    <w:rsid w:val="00AC57B5"/>
    <w:rsid w:val="00B8261A"/>
    <w:rsid w:val="00BD05A6"/>
    <w:rsid w:val="00BF137F"/>
    <w:rsid w:val="00C357E2"/>
    <w:rsid w:val="00FA392F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92BEB"/>
  <w14:defaultImageDpi w14:val="32767"/>
  <w15:chartTrackingRefBased/>
  <w15:docId w15:val="{5745EA3A-F1FF-6043-8CEE-6EBC85B1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392F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FA392F"/>
    <w:pPr>
      <w:spacing w:line="360" w:lineRule="auto"/>
      <w:jc w:val="both"/>
    </w:pPr>
    <w:rPr>
      <w:rFonts w:eastAsiaTheme="minorEastAsia" w:cstheme="minorBidi"/>
      <w:bCs/>
      <w:sz w:val="22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7:00Z</dcterms:created>
  <dcterms:modified xsi:type="dcterms:W3CDTF">2021-10-06T22:27:00Z</dcterms:modified>
</cp:coreProperties>
</file>